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F1D12A" w14:textId="7B54AC6D" w:rsidR="00250D89" w:rsidRDefault="00D57F70" w:rsidP="00250D89">
      <w:pPr>
        <w:rPr>
          <w:b/>
          <w:lang w:val="en-US"/>
        </w:rPr>
      </w:pPr>
      <w:r>
        <w:rPr>
          <w:b/>
          <w:lang w:val="en-US"/>
        </w:rPr>
        <w:t xml:space="preserve">S2 </w:t>
      </w:r>
      <w:r w:rsidR="00065019">
        <w:rPr>
          <w:b/>
          <w:lang w:val="en-US"/>
        </w:rPr>
        <w:t>Table</w:t>
      </w:r>
      <w:r w:rsidR="00250D89">
        <w:rPr>
          <w:b/>
          <w:lang w:val="en-US"/>
        </w:rPr>
        <w:t>.</w:t>
      </w:r>
      <w:r w:rsidR="00250D89" w:rsidRPr="00094109">
        <w:rPr>
          <w:b/>
          <w:lang w:val="en-US"/>
        </w:rPr>
        <w:t xml:space="preserve"> </w:t>
      </w:r>
      <w:r w:rsidR="00250D89">
        <w:rPr>
          <w:b/>
          <w:lang w:val="en-US"/>
        </w:rPr>
        <w:t>Differences in access to care and treatment received between age categories among female</w:t>
      </w:r>
      <w:r w:rsidR="00250D89" w:rsidRPr="00094109">
        <w:rPr>
          <w:b/>
          <w:lang w:val="en-US"/>
        </w:rPr>
        <w:t xml:space="preserve"> </w:t>
      </w:r>
      <w:r w:rsidR="00250D89">
        <w:rPr>
          <w:b/>
          <w:lang w:val="en-US"/>
        </w:rPr>
        <w:t>patients</w:t>
      </w:r>
      <w:r w:rsidR="00250D89" w:rsidRPr="00094109">
        <w:rPr>
          <w:b/>
          <w:lang w:val="en-US"/>
        </w:rPr>
        <w:t xml:space="preserve"> </w:t>
      </w:r>
      <w:r w:rsidR="00250D89">
        <w:rPr>
          <w:b/>
          <w:lang w:val="en-US"/>
        </w:rPr>
        <w:t xml:space="preserve">in eleven </w:t>
      </w:r>
      <w:r w:rsidR="00250D89" w:rsidRPr="00094109">
        <w:rPr>
          <w:b/>
          <w:lang w:val="en-US"/>
        </w:rPr>
        <w:t>MSF programs in Africa, 2011 to 2017</w:t>
      </w:r>
    </w:p>
    <w:tbl>
      <w:tblPr>
        <w:tblStyle w:val="Ombrageclair1"/>
        <w:tblW w:w="109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34"/>
        <w:gridCol w:w="15"/>
        <w:gridCol w:w="45"/>
        <w:gridCol w:w="661"/>
        <w:gridCol w:w="756"/>
        <w:gridCol w:w="692"/>
        <w:gridCol w:w="23"/>
        <w:gridCol w:w="574"/>
        <w:gridCol w:w="679"/>
        <w:gridCol w:w="8"/>
        <w:gridCol w:w="645"/>
        <w:gridCol w:w="756"/>
        <w:gridCol w:w="9"/>
        <w:gridCol w:w="638"/>
        <w:gridCol w:w="702"/>
        <w:gridCol w:w="15"/>
        <w:gridCol w:w="688"/>
        <w:gridCol w:w="1138"/>
      </w:tblGrid>
      <w:tr w:rsidR="00250D89" w:rsidRPr="00250D89" w14:paraId="2DEDEEAE" w14:textId="77777777" w:rsidTr="00F74A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3CF1F088" w14:textId="77777777" w:rsidR="00250D89" w:rsidRDefault="00250D89" w:rsidP="00805DB1"/>
        </w:tc>
        <w:tc>
          <w:tcPr>
            <w:tcW w:w="756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8A554B2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t>Total</w:t>
            </w:r>
          </w:p>
        </w:tc>
        <w:tc>
          <w:tcPr>
            <w:tcW w:w="1289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69AEE87C" w14:textId="77777777" w:rsidR="00250D89" w:rsidRPr="007D2C7F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C7F">
              <w:t xml:space="preserve">Children </w:t>
            </w:r>
            <w:r>
              <w:br/>
            </w:r>
            <w:r w:rsidRPr="007D2C7F">
              <w:t>(0-12y)</w:t>
            </w:r>
            <w:r>
              <w:br/>
              <w:t>n (%)</w:t>
            </w:r>
          </w:p>
        </w:tc>
        <w:tc>
          <w:tcPr>
            <w:tcW w:w="1332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7619C33F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C7F">
              <w:t>Adolescents (13-19y)</w:t>
            </w:r>
          </w:p>
          <w:p w14:paraId="55643ECC" w14:textId="77777777" w:rsidR="00250D89" w:rsidRPr="007D2C7F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03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1C9FC25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C7F">
              <w:t>Young adults (20-45y)</w:t>
            </w:r>
          </w:p>
          <w:p w14:paraId="3CDAB75D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405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2DB92CCD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D2C7F">
              <w:t>Older adults (&gt;45y)</w:t>
            </w:r>
          </w:p>
          <w:p w14:paraId="33F87FED" w14:textId="77777777" w:rsidR="00250D89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 (%)</w:t>
            </w:r>
          </w:p>
        </w:tc>
        <w:tc>
          <w:tcPr>
            <w:tcW w:w="1138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 w:themeFill="background1"/>
          </w:tcPr>
          <w:p w14:paraId="5F507D90" w14:textId="77777777" w:rsidR="00250D89" w:rsidRPr="00A7577F" w:rsidRDefault="00250D89" w:rsidP="00805D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D833A1">
              <w:rPr>
                <w:rFonts w:cstheme="minorHAnsi"/>
              </w:rPr>
              <w:t>Cuzick</w:t>
            </w:r>
            <w:r>
              <w:rPr>
                <w:vertAlign w:val="superscript"/>
              </w:rPr>
              <w:t xml:space="preserve">* </w:t>
            </w:r>
            <w:r>
              <w:t>trend test</w:t>
            </w:r>
            <w:r>
              <w:br/>
            </w:r>
            <w:r w:rsidRPr="002C3453">
              <w:t>p-value</w:t>
            </w:r>
          </w:p>
        </w:tc>
      </w:tr>
      <w:tr w:rsidR="00250D89" w:rsidRPr="000A6439" w14:paraId="075B8EA8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4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1BEA5C3C" w14:textId="77777777" w:rsidR="00250D89" w:rsidRPr="007E67DD" w:rsidRDefault="00250D89" w:rsidP="00805DB1">
            <w:pPr>
              <w:spacing w:line="276" w:lineRule="auto"/>
            </w:pPr>
            <w:r>
              <w:t>SV clinic setup</w:t>
            </w:r>
          </w:p>
        </w:tc>
        <w:tc>
          <w:tcPr>
            <w:tcW w:w="721" w:type="dxa"/>
            <w:gridSpan w:val="3"/>
            <w:tcBorders>
              <w:top w:val="single" w:sz="6" w:space="0" w:color="auto"/>
              <w:bottom w:val="nil"/>
            </w:tcBorders>
            <w:shd w:val="clear" w:color="auto" w:fill="FFFFFF" w:themeFill="background1"/>
          </w:tcPr>
          <w:p w14:paraId="08E1272B" w14:textId="77777777" w:rsidR="00250D89" w:rsidRPr="007E237D" w:rsidRDefault="00250D89" w:rsidP="00805DB1">
            <w:pPr>
              <w:spacing w:line="276" w:lineRule="auto"/>
              <w:ind w:left="8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lang w:eastAsia="en-US"/>
              </w:rPr>
            </w:pPr>
            <w:r w:rsidRPr="007E237D">
              <w:rPr>
                <w:i/>
                <w:sz w:val="20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0A84708" w14:textId="77777777" w:rsidR="00250D89" w:rsidRPr="007E67DD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0A6439">
              <w:rPr>
                <w:i/>
                <w:sz w:val="20"/>
              </w:rPr>
              <w:t>12508</w:t>
            </w:r>
          </w:p>
        </w:tc>
        <w:tc>
          <w:tcPr>
            <w:tcW w:w="715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2B9D068" w14:textId="77777777" w:rsidR="00250D89" w:rsidRPr="007E67DD" w:rsidRDefault="00250D89" w:rsidP="00805DB1">
            <w:pPr>
              <w:tabs>
                <w:tab w:val="left" w:pos="459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0A6439">
              <w:rPr>
                <w:i/>
                <w:sz w:val="20"/>
              </w:rPr>
              <w:t>2342</w:t>
            </w:r>
          </w:p>
        </w:tc>
        <w:tc>
          <w:tcPr>
            <w:tcW w:w="574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7CD8BB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87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9936B8E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6439">
              <w:rPr>
                <w:i/>
                <w:sz w:val="20"/>
              </w:rPr>
              <w:t>4570</w:t>
            </w:r>
          </w:p>
        </w:tc>
        <w:tc>
          <w:tcPr>
            <w:tcW w:w="645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791F688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5ABB857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6439">
              <w:rPr>
                <w:i/>
                <w:sz w:val="20"/>
              </w:rPr>
              <w:t>5116</w:t>
            </w:r>
          </w:p>
        </w:tc>
        <w:tc>
          <w:tcPr>
            <w:tcW w:w="647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7CBC1E4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EDA0AF7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0A6439">
              <w:rPr>
                <w:i/>
                <w:sz w:val="20"/>
              </w:rPr>
              <w:t>480</w:t>
            </w:r>
          </w:p>
        </w:tc>
        <w:tc>
          <w:tcPr>
            <w:tcW w:w="688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DE375FA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1A31E644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50D89" w:rsidRPr="000A6439" w14:paraId="172E26D3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7C6F3D" w14:textId="77777777" w:rsidR="00250D89" w:rsidRDefault="00250D89" w:rsidP="00805DB1">
            <w:pPr>
              <w:spacing w:line="276" w:lineRule="auto"/>
              <w:jc w:val="right"/>
            </w:pPr>
            <w:r w:rsidRPr="00B033E7">
              <w:rPr>
                <w:b w:val="0"/>
                <w:sz w:val="20"/>
              </w:rPr>
              <w:t xml:space="preserve">Integrated </w:t>
            </w:r>
            <w:r>
              <w:rPr>
                <w:b w:val="0"/>
                <w:sz w:val="20"/>
              </w:rPr>
              <w:t>in</w:t>
            </w:r>
            <w:r w:rsidRPr="00B033E7">
              <w:rPr>
                <w:b w:val="0"/>
                <w:sz w:val="20"/>
              </w:rPr>
              <w:t>to MCH un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6C45771" w14:textId="77777777" w:rsidR="00250D89" w:rsidRPr="007E67DD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045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5B738E" w14:textId="77777777" w:rsidR="00250D89" w:rsidRPr="000A6439" w:rsidRDefault="00250D89" w:rsidP="00805DB1">
            <w:pPr>
              <w:tabs>
                <w:tab w:val="left" w:pos="459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276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06CB878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1.8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5EDC20A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97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D39C994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 xml:space="preserve">(21.2)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CF72BB4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1590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1545250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1.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AE68A33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20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95096C8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3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43B523E0" w14:textId="77777777" w:rsidR="00250D89" w:rsidRDefault="00250D89" w:rsidP="00805DB1">
            <w:pPr>
              <w:tabs>
                <w:tab w:val="left" w:pos="39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0A6439" w14:paraId="32B83D5E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609431BC" w14:textId="77777777" w:rsidR="00250D89" w:rsidRDefault="00250D89" w:rsidP="00805DB1">
            <w:pPr>
              <w:spacing w:line="276" w:lineRule="auto"/>
              <w:jc w:val="right"/>
            </w:pPr>
            <w:r>
              <w:rPr>
                <w:b w:val="0"/>
                <w:sz w:val="20"/>
              </w:rPr>
              <w:t>Standalone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044E545" w14:textId="77777777" w:rsidR="00250D89" w:rsidRPr="000A6439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7579</w:t>
            </w: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E1C5817" w14:textId="77777777" w:rsidR="00250D89" w:rsidRPr="000A6439" w:rsidRDefault="00250D89" w:rsidP="00805DB1">
            <w:pPr>
              <w:tabs>
                <w:tab w:val="left" w:pos="459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2010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6C43E6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85.8)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475845A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3342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B635A92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73.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966B3A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2041</w:t>
            </w:r>
          </w:p>
        </w:tc>
        <w:tc>
          <w:tcPr>
            <w:tcW w:w="64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E9C8841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9.9)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6240CF1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186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00113F8A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8.8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  <w:vAlign w:val="center"/>
          </w:tcPr>
          <w:p w14:paraId="30BF3746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0A6439" w14:paraId="1C81B55B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</w:tcPr>
          <w:p w14:paraId="61170475" w14:textId="77777777" w:rsidR="00250D89" w:rsidRDefault="00250D89" w:rsidP="00805DB1">
            <w:pPr>
              <w:spacing w:line="276" w:lineRule="auto"/>
              <w:ind w:right="-14"/>
              <w:jc w:val="right"/>
            </w:pPr>
            <w:r>
              <w:rPr>
                <w:rFonts w:cstheme="minorHAnsi"/>
                <w:b w:val="0"/>
                <w:sz w:val="20"/>
              </w:rPr>
              <w:t>Integrated into care for violence victim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B12D704" w14:textId="77777777" w:rsidR="00250D89" w:rsidRPr="000A6439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1884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2CCF9E7A" w14:textId="77777777" w:rsidR="00250D89" w:rsidRPr="000A6439" w:rsidRDefault="00250D89" w:rsidP="00805DB1">
            <w:pPr>
              <w:tabs>
                <w:tab w:val="left" w:pos="459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3FF88FC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6D36FD24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25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19A46DC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.7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469D5EA2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148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1E44384F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9.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3A30DECE" w14:textId="77777777" w:rsidR="00250D89" w:rsidRPr="000A6439" w:rsidRDefault="00250D89" w:rsidP="00805DB1">
            <w:pPr>
              <w:tabs>
                <w:tab w:val="left" w:pos="604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>
              <w:rPr>
                <w:sz w:val="20"/>
              </w:rPr>
              <w:t>8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7FE04FD6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7.7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 w:themeFill="background1"/>
            <w:tcMar>
              <w:left w:w="28" w:type="dxa"/>
              <w:right w:w="28" w:type="dxa"/>
            </w:tcMar>
          </w:tcPr>
          <w:p w14:paraId="5B63BE20" w14:textId="77777777" w:rsidR="00250D89" w:rsidRDefault="00250D89" w:rsidP="00805DB1">
            <w:pPr>
              <w:tabs>
                <w:tab w:val="left" w:pos="604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0A6439" w14:paraId="3F874F5A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371734D5" w14:textId="77777777" w:rsidR="00250D89" w:rsidRPr="00DA71EE" w:rsidRDefault="00250D89" w:rsidP="00805DB1">
            <w:pPr>
              <w:spacing w:line="276" w:lineRule="auto"/>
              <w:rPr>
                <w:b w:val="0"/>
                <w:sz w:val="20"/>
              </w:rPr>
            </w:pPr>
            <w:r>
              <w:t>Time to presentation for care</w:t>
            </w:r>
          </w:p>
        </w:tc>
        <w:tc>
          <w:tcPr>
            <w:tcW w:w="66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1052A1E1" w14:textId="77777777" w:rsidR="00250D89" w:rsidRPr="007E237D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0"/>
                <w:lang w:eastAsia="en-US"/>
              </w:rPr>
            </w:pPr>
            <w:r w:rsidRPr="007E237D">
              <w:rPr>
                <w:i/>
                <w:sz w:val="20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18E7B0" w14:textId="77777777" w:rsidR="00250D89" w:rsidRPr="002F3881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2F3881">
              <w:rPr>
                <w:i/>
                <w:sz w:val="20"/>
              </w:rPr>
              <w:t>12365</w:t>
            </w:r>
          </w:p>
        </w:tc>
        <w:tc>
          <w:tcPr>
            <w:tcW w:w="715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7D388F" w14:textId="77777777" w:rsidR="00250D89" w:rsidRPr="002F3881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2F3881">
              <w:rPr>
                <w:i/>
                <w:sz w:val="20"/>
              </w:rPr>
              <w:t>2238</w:t>
            </w:r>
          </w:p>
        </w:tc>
        <w:tc>
          <w:tcPr>
            <w:tcW w:w="574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EF95D3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8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F538B42" w14:textId="77777777" w:rsidR="00250D89" w:rsidRPr="002F3881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2F3881">
              <w:rPr>
                <w:i/>
                <w:sz w:val="20"/>
              </w:rPr>
              <w:t>4552</w:t>
            </w:r>
          </w:p>
        </w:tc>
        <w:tc>
          <w:tcPr>
            <w:tcW w:w="64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122105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897F94" w14:textId="77777777" w:rsidR="00250D89" w:rsidRPr="002F3881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2F3881">
              <w:rPr>
                <w:i/>
                <w:sz w:val="20"/>
              </w:rPr>
              <w:t>5097</w:t>
            </w:r>
          </w:p>
        </w:tc>
        <w:tc>
          <w:tcPr>
            <w:tcW w:w="64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F0248A" w14:textId="77777777" w:rsidR="00250D89" w:rsidRPr="004326F2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B67875" w14:textId="77777777" w:rsidR="00250D89" w:rsidRPr="002F3881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2F3881">
              <w:rPr>
                <w:i/>
                <w:sz w:val="20"/>
              </w:rPr>
              <w:t>478</w:t>
            </w:r>
          </w:p>
        </w:tc>
        <w:tc>
          <w:tcPr>
            <w:tcW w:w="68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837EE6E" w14:textId="77777777" w:rsidR="00250D89" w:rsidRPr="004326F2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4C2C835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50D89" w:rsidRPr="000A6439" w14:paraId="7B52D0B3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C0F14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 xml:space="preserve">Less than 72 hours         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DB54E0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72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53CA5A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286A248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7.9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0C77DB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35EBBEB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1.9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45BD20D" w14:textId="77777777" w:rsidR="00250D89" w:rsidRPr="004326F2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57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9638F4" w14:textId="77777777" w:rsidR="00250D89" w:rsidRPr="004326F2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0.6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B13C89F" w14:textId="77777777" w:rsidR="00250D89" w:rsidRPr="004326F2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1046FBF" w14:textId="77777777" w:rsidR="00250D89" w:rsidRPr="004326F2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6.2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23FF97B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06</w:t>
            </w:r>
          </w:p>
        </w:tc>
      </w:tr>
      <w:tr w:rsidR="00250D89" w:rsidRPr="000A6439" w14:paraId="5D8AFF87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331D6E3F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 w:rsidRPr="00BB70AE">
              <w:rPr>
                <w:b w:val="0"/>
                <w:sz w:val="20"/>
              </w:rPr>
              <w:t>72</w:t>
            </w:r>
            <w:r>
              <w:rPr>
                <w:b w:val="0"/>
                <w:sz w:val="20"/>
              </w:rPr>
              <w:t xml:space="preserve"> hours – </w:t>
            </w:r>
            <w:r w:rsidRPr="00BB70AE">
              <w:rPr>
                <w:b w:val="0"/>
                <w:sz w:val="20"/>
              </w:rPr>
              <w:t>1</w:t>
            </w:r>
            <w:r>
              <w:rPr>
                <w:b w:val="0"/>
                <w:sz w:val="20"/>
              </w:rPr>
              <w:t xml:space="preserve"> month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B1B2D3F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80</w:t>
            </w: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CA392DE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03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462558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6.9)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135A84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135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184409C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4.9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9AF8586" w14:textId="77777777" w:rsidR="00250D89" w:rsidRPr="004326F2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82</w:t>
            </w:r>
          </w:p>
        </w:tc>
        <w:tc>
          <w:tcPr>
            <w:tcW w:w="64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A25240" w14:textId="77777777" w:rsidR="00250D89" w:rsidRPr="004326F2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3.4)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73A42A9" w14:textId="77777777" w:rsidR="00250D89" w:rsidRPr="004326F2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0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1C05F7" w14:textId="77777777" w:rsidR="00250D89" w:rsidRPr="004326F2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2.5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1DB3E4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0A6439" w14:paraId="197C10B6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3879C5BF" w14:textId="77777777" w:rsidR="00250D89" w:rsidRDefault="00250D89" w:rsidP="00805DB1">
            <w:pPr>
              <w:spacing w:line="276" w:lineRule="auto"/>
              <w:jc w:val="right"/>
            </w:pPr>
            <w:r>
              <w:rPr>
                <w:b w:val="0"/>
                <w:sz w:val="20"/>
              </w:rPr>
              <w:t>1 month and above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2A3F2D9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158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A84D17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64</w:t>
            </w:r>
          </w:p>
        </w:tc>
        <w:tc>
          <w:tcPr>
            <w:tcW w:w="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A25887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5.2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2AFF79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511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9782EC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3.2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78679E4" w14:textId="77777777" w:rsidR="00250D89" w:rsidRPr="004326F2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838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FEF7B7" w14:textId="77777777" w:rsidR="00250D89" w:rsidRPr="004326F2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6.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722A29" w14:textId="77777777" w:rsidR="00250D89" w:rsidRPr="004326F2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5</w:t>
            </w:r>
          </w:p>
        </w:tc>
        <w:tc>
          <w:tcPr>
            <w:tcW w:w="6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C811FB" w14:textId="77777777" w:rsidR="00250D89" w:rsidRPr="004326F2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1.3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668EAC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2F3881" w14:paraId="62202634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4799E0BF" w14:textId="77777777" w:rsidR="00250D89" w:rsidRPr="00DA71EE" w:rsidRDefault="00250D89" w:rsidP="00805DB1">
            <w:pPr>
              <w:spacing w:line="276" w:lineRule="auto"/>
              <w:rPr>
                <w:b w:val="0"/>
                <w:sz w:val="20"/>
              </w:rPr>
            </w:pPr>
            <w:r>
              <w:t>Reason for delay**</w:t>
            </w:r>
          </w:p>
        </w:tc>
        <w:tc>
          <w:tcPr>
            <w:tcW w:w="70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54FD5ED" w14:textId="77777777" w:rsidR="00250D89" w:rsidRPr="007E237D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0"/>
                <w:lang w:eastAsia="en-US"/>
              </w:rPr>
            </w:pPr>
            <w:r w:rsidRPr="007E237D">
              <w:rPr>
                <w:i/>
                <w:sz w:val="20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2CEDD70" w14:textId="77777777" w:rsidR="00250D89" w:rsidRPr="00D71494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11418</w:t>
            </w:r>
          </w:p>
        </w:tc>
        <w:tc>
          <w:tcPr>
            <w:tcW w:w="715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11BA60" w14:textId="77777777" w:rsidR="00250D89" w:rsidRPr="00D71494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2004</w:t>
            </w:r>
          </w:p>
        </w:tc>
        <w:tc>
          <w:tcPr>
            <w:tcW w:w="574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27C08E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8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412CC98" w14:textId="77777777" w:rsidR="00250D89" w:rsidRPr="00D71494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118</w:t>
            </w:r>
          </w:p>
        </w:tc>
        <w:tc>
          <w:tcPr>
            <w:tcW w:w="64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03FC83A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9F106D9" w14:textId="77777777" w:rsidR="00250D89" w:rsidRPr="00D71494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835</w:t>
            </w:r>
          </w:p>
        </w:tc>
        <w:tc>
          <w:tcPr>
            <w:tcW w:w="64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EA0B25D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E75341" w14:textId="77777777" w:rsidR="00250D89" w:rsidRPr="00D71494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61</w:t>
            </w:r>
          </w:p>
        </w:tc>
        <w:tc>
          <w:tcPr>
            <w:tcW w:w="68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671CAAA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678C4BC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50D89" w:rsidRPr="00D80360" w14:paraId="543D66D7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684CB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o delay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010271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72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FC7605A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71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C8121E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3.4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6BF64C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90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4D47C94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6.3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BC11BC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57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011636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3.3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CBE094E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77E090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7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EEEA503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48</w:t>
            </w:r>
          </w:p>
        </w:tc>
      </w:tr>
      <w:tr w:rsidR="00250D89" w:rsidRPr="00D80360" w14:paraId="45D385F1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529F2A22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o access to healthcare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2046FF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47</w:t>
            </w: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508D03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56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3E86E7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7.8)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6CA2B74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85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F1CB52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1.8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B11DBE2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541</w:t>
            </w:r>
          </w:p>
        </w:tc>
        <w:tc>
          <w:tcPr>
            <w:tcW w:w="64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72D57CC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1.2)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18E2021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65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4733E7F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4.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3163EF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D80360" w14:paraId="3038E330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63847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No knowledge about treatmen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69F1CD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707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6E48E5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5</w:t>
            </w:r>
          </w:p>
        </w:tc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DEF6A1C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.7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4C683D2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8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BBEC59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9.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A670319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075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EEBE16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2.2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FF09F7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2E1681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2.1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F224189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2F3881" w14:paraId="6E64D8DA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117067AE" w14:textId="77777777" w:rsidR="00250D89" w:rsidRPr="00DA71EE" w:rsidRDefault="00250D89" w:rsidP="00805DB1">
            <w:pPr>
              <w:spacing w:line="276" w:lineRule="auto"/>
              <w:jc w:val="right"/>
              <w:rPr>
                <w:b w:val="0"/>
                <w:sz w:val="20"/>
              </w:rPr>
            </w:pPr>
            <w:r>
              <w:rPr>
                <w:b w:val="0"/>
                <w:sz w:val="20"/>
              </w:rPr>
              <w:t>Afraid/Ashamed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463D61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691</w:t>
            </w:r>
          </w:p>
        </w:tc>
        <w:tc>
          <w:tcPr>
            <w:tcW w:w="715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1AD6A6F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43</w:t>
            </w:r>
          </w:p>
        </w:tc>
        <w:tc>
          <w:tcPr>
            <w:tcW w:w="574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4D90701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7.1)</w:t>
            </w:r>
          </w:p>
        </w:tc>
        <w:tc>
          <w:tcPr>
            <w:tcW w:w="68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EE93AC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911</w:t>
            </w:r>
          </w:p>
        </w:tc>
        <w:tc>
          <w:tcPr>
            <w:tcW w:w="645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A3ECF3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22.1)</w:t>
            </w:r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EC5FA58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95</w:t>
            </w:r>
          </w:p>
        </w:tc>
        <w:tc>
          <w:tcPr>
            <w:tcW w:w="64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21FA87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8.2)</w:t>
            </w:r>
          </w:p>
        </w:tc>
        <w:tc>
          <w:tcPr>
            <w:tcW w:w="717" w:type="dxa"/>
            <w:gridSpan w:val="2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E94F0D8" w14:textId="77777777" w:rsidR="00250D89" w:rsidRDefault="00250D89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8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2E88C92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9.1)</w:t>
            </w:r>
          </w:p>
        </w:tc>
        <w:tc>
          <w:tcPr>
            <w:tcW w:w="1138" w:type="dxa"/>
            <w:tcBorders>
              <w:top w:val="nil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65B1DB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2F3881" w14:paraId="042D535A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2DE0092D" w14:textId="77777777" w:rsidR="00250D89" w:rsidRDefault="00250D89" w:rsidP="00805DB1">
            <w:pPr>
              <w:spacing w:line="276" w:lineRule="auto"/>
              <w:jc w:val="right"/>
            </w:pPr>
            <w:r>
              <w:rPr>
                <w:b w:val="0"/>
                <w:sz w:val="20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6CCBF12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84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7CAC018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39</w:t>
            </w:r>
          </w:p>
        </w:tc>
        <w:tc>
          <w:tcPr>
            <w:tcW w:w="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385F84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7.0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5B51C19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27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003E06B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0.4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FC553F1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47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032341F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.1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1064E80" w14:textId="77777777" w:rsidR="00250D89" w:rsidRDefault="00250D89" w:rsidP="00805DB1">
            <w:pPr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3</w:t>
            </w:r>
          </w:p>
        </w:tc>
        <w:tc>
          <w:tcPr>
            <w:tcW w:w="6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9FE31AF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7.2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7C4CE5A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250D89" w:rsidRPr="00DA71EE" w14:paraId="726131AF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9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59E35273" w14:textId="77777777" w:rsidR="00250D89" w:rsidRDefault="00250D89" w:rsidP="00805DB1">
            <w:pPr>
              <w:spacing w:line="276" w:lineRule="auto"/>
            </w:pPr>
            <w:r>
              <w:t>Total 1</w:t>
            </w:r>
            <w:r w:rsidRPr="006834FA">
              <w:rPr>
                <w:vertAlign w:val="superscript"/>
              </w:rPr>
              <w:t>st</w:t>
            </w:r>
            <w:r>
              <w:t xml:space="preserve"> visit package of care provided**</w:t>
            </w:r>
          </w:p>
        </w:tc>
        <w:tc>
          <w:tcPr>
            <w:tcW w:w="706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00DEECCF" w14:textId="77777777" w:rsidR="00250D89" w:rsidRDefault="00250D89" w:rsidP="00805D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lang w:eastAsia="en-US"/>
              </w:rPr>
            </w:pPr>
          </w:p>
          <w:p w14:paraId="032F6B50" w14:textId="77777777" w:rsidR="00250D89" w:rsidRPr="007E237D" w:rsidRDefault="00250D89" w:rsidP="00805DB1">
            <w:pPr>
              <w:spacing w:line="276" w:lineRule="auto"/>
              <w:ind w:left="32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lang w:eastAsia="en-US"/>
              </w:rPr>
            </w:pPr>
            <w:r w:rsidRPr="007E237D">
              <w:rPr>
                <w:i/>
                <w:sz w:val="20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D3492B0" w14:textId="77777777" w:rsidR="00250D89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74EC38DF" w14:textId="77777777" w:rsidR="00250D89" w:rsidRPr="00D71494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11625</w:t>
            </w:r>
          </w:p>
        </w:tc>
        <w:tc>
          <w:tcPr>
            <w:tcW w:w="715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54EA6D1" w14:textId="77777777" w:rsidR="00250D89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556277AA" w14:textId="77777777" w:rsidR="00250D89" w:rsidRPr="00D71494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2134</w:t>
            </w:r>
          </w:p>
        </w:tc>
        <w:tc>
          <w:tcPr>
            <w:tcW w:w="574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D95A97F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8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19446D4" w14:textId="77777777" w:rsidR="00250D89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206DF6C1" w14:textId="77777777" w:rsidR="00250D89" w:rsidRPr="00D71494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323</w:t>
            </w:r>
          </w:p>
        </w:tc>
        <w:tc>
          <w:tcPr>
            <w:tcW w:w="645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5A00562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6FB4E14" w14:textId="77777777" w:rsidR="00250D89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01EF2811" w14:textId="77777777" w:rsidR="00250D89" w:rsidRPr="00D71494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730</w:t>
            </w:r>
          </w:p>
        </w:tc>
        <w:tc>
          <w:tcPr>
            <w:tcW w:w="64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EE0BCA3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1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EB1965B" w14:textId="77777777" w:rsidR="00250D89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  <w:p w14:paraId="1DE1E313" w14:textId="77777777" w:rsidR="00250D89" w:rsidRPr="00D71494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38</w:t>
            </w:r>
          </w:p>
        </w:tc>
        <w:tc>
          <w:tcPr>
            <w:tcW w:w="68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DD10459" w14:textId="77777777" w:rsidR="00250D89" w:rsidRDefault="00250D89" w:rsidP="00805DB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6A0D03A" w14:textId="77777777" w:rsidR="00250D89" w:rsidRDefault="00250D89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250D89" w:rsidRPr="00D80360" w14:paraId="033DF628" w14:textId="77777777" w:rsidTr="00F74A88">
        <w:trPr>
          <w:trHeight w:val="2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14:paraId="15BC0701" w14:textId="77777777" w:rsidR="00250D89" w:rsidRDefault="00250D89" w:rsidP="00805DB1">
            <w:pPr>
              <w:spacing w:line="276" w:lineRule="auto"/>
              <w:jc w:val="right"/>
            </w:pPr>
            <w:r>
              <w:rPr>
                <w:b w:val="0"/>
                <w:sz w:val="20"/>
              </w:rPr>
              <w:t>Ye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96571B9" w14:textId="77777777" w:rsidR="00250D89" w:rsidRPr="001045E9" w:rsidRDefault="00250D89" w:rsidP="00805DB1">
            <w:pPr>
              <w:tabs>
                <w:tab w:val="left" w:pos="456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4206</w:t>
            </w:r>
          </w:p>
        </w:tc>
        <w:tc>
          <w:tcPr>
            <w:tcW w:w="71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3C8C788" w14:textId="77777777" w:rsidR="00250D89" w:rsidRPr="008726B8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375</w:t>
            </w:r>
          </w:p>
        </w:tc>
        <w:tc>
          <w:tcPr>
            <w:tcW w:w="57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89B99E0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17.6)</w:t>
            </w:r>
          </w:p>
        </w:tc>
        <w:tc>
          <w:tcPr>
            <w:tcW w:w="68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46B0EC1" w14:textId="77777777" w:rsidR="00250D89" w:rsidRPr="008726B8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440</w:t>
            </w:r>
          </w:p>
        </w:tc>
        <w:tc>
          <w:tcPr>
            <w:tcW w:w="6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21B6A4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33.3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A6871B8" w14:textId="77777777" w:rsidR="00250D89" w:rsidRPr="008726B8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129</w:t>
            </w:r>
          </w:p>
        </w:tc>
        <w:tc>
          <w:tcPr>
            <w:tcW w:w="64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3DF65E7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45.0)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C552264" w14:textId="77777777" w:rsidR="00250D89" w:rsidRPr="008726B8" w:rsidRDefault="00250D89" w:rsidP="00805DB1">
            <w:pPr>
              <w:tabs>
                <w:tab w:val="left" w:pos="456"/>
              </w:tabs>
              <w:spacing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262</w:t>
            </w:r>
          </w:p>
        </w:tc>
        <w:tc>
          <w:tcPr>
            <w:tcW w:w="68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9151725" w14:textId="77777777" w:rsidR="00250D89" w:rsidRDefault="00250D89" w:rsidP="00805DB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(59.8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259E7E" w14:textId="77777777" w:rsidR="00250D89" w:rsidRDefault="00250D89" w:rsidP="00805DB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8E1CEA" w:rsidRPr="008A5D8B" w14:paraId="1162DC1D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gridSpan w:val="3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B1920B6" w14:textId="77777777" w:rsidR="008E1CEA" w:rsidRPr="00DA71EE" w:rsidRDefault="008E1CEA" w:rsidP="00805DB1">
            <w:pPr>
              <w:spacing w:line="276" w:lineRule="auto"/>
              <w:rPr>
                <w:b w:val="0"/>
                <w:sz w:val="20"/>
              </w:rPr>
            </w:pPr>
            <w:r>
              <w:t>Follow up</w:t>
            </w:r>
          </w:p>
        </w:tc>
        <w:tc>
          <w:tcPr>
            <w:tcW w:w="66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0E08F190" w14:textId="77777777" w:rsidR="008E1CEA" w:rsidRPr="007E237D" w:rsidRDefault="008E1CEA" w:rsidP="00805DB1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HAnsi"/>
                <w:bCs/>
                <w:sz w:val="20"/>
                <w:lang w:eastAsia="en-US"/>
              </w:rPr>
            </w:pPr>
            <w:r w:rsidRPr="007E237D">
              <w:rPr>
                <w:i/>
                <w:sz w:val="20"/>
              </w:rPr>
              <w:t>Total</w:t>
            </w:r>
          </w:p>
        </w:tc>
        <w:tc>
          <w:tcPr>
            <w:tcW w:w="756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827ED12" w14:textId="77777777" w:rsidR="008E1CEA" w:rsidRPr="00D71494" w:rsidRDefault="008E1CEA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12281</w:t>
            </w:r>
          </w:p>
        </w:tc>
        <w:tc>
          <w:tcPr>
            <w:tcW w:w="69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5513B7D" w14:textId="77777777" w:rsidR="008E1CEA" w:rsidRPr="00D71494" w:rsidRDefault="008E1CEA" w:rsidP="00F74A88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2317</w:t>
            </w:r>
          </w:p>
        </w:tc>
        <w:tc>
          <w:tcPr>
            <w:tcW w:w="597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7EBE7126" w14:textId="5BAC8AAF" w:rsidR="008E1CEA" w:rsidRPr="00D71494" w:rsidRDefault="008E1CEA" w:rsidP="00F74A88">
            <w:pPr>
              <w:tabs>
                <w:tab w:val="left" w:pos="4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  <w:tc>
          <w:tcPr>
            <w:tcW w:w="679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DC83CF1" w14:textId="77777777" w:rsidR="008E1CEA" w:rsidRPr="00D71494" w:rsidRDefault="008E1CEA" w:rsidP="00F7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505</w:t>
            </w:r>
          </w:p>
        </w:tc>
        <w:tc>
          <w:tcPr>
            <w:tcW w:w="653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6B07C60C" w14:textId="79A6C45E" w:rsidR="008E1CEA" w:rsidRPr="00D71494" w:rsidRDefault="008E1CEA" w:rsidP="00F74A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  <w:tc>
          <w:tcPr>
            <w:tcW w:w="765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0B0F64" w14:textId="77777777" w:rsidR="008E1CEA" w:rsidRPr="00D71494" w:rsidRDefault="008E1CEA" w:rsidP="00F74A88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993</w:t>
            </w:r>
          </w:p>
        </w:tc>
        <w:tc>
          <w:tcPr>
            <w:tcW w:w="638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445B552" w14:textId="7A0E1A12" w:rsidR="008E1CEA" w:rsidRPr="00D71494" w:rsidRDefault="008E1CEA" w:rsidP="00F74A88">
            <w:pPr>
              <w:tabs>
                <w:tab w:val="left" w:pos="4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  <w:tc>
          <w:tcPr>
            <w:tcW w:w="70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653CDE4" w14:textId="77777777" w:rsidR="008E1CEA" w:rsidRPr="00D71494" w:rsidRDefault="008E1CEA" w:rsidP="00F7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D71494">
              <w:rPr>
                <w:i/>
                <w:sz w:val="20"/>
              </w:rPr>
              <w:t>466</w:t>
            </w:r>
          </w:p>
        </w:tc>
        <w:tc>
          <w:tcPr>
            <w:tcW w:w="703" w:type="dxa"/>
            <w:gridSpan w:val="2"/>
            <w:tcBorders>
              <w:top w:val="single" w:sz="6" w:space="0" w:color="auto"/>
              <w:bottom w:val="nil"/>
            </w:tcBorders>
            <w:shd w:val="clear" w:color="auto" w:fill="auto"/>
          </w:tcPr>
          <w:p w14:paraId="2149C11D" w14:textId="46437E5F" w:rsidR="008E1CEA" w:rsidRPr="00D71494" w:rsidRDefault="008E1CEA" w:rsidP="00F74A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  <w:tc>
          <w:tcPr>
            <w:tcW w:w="1138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5824376" w14:textId="77777777" w:rsidR="008E1CEA" w:rsidRDefault="008E1CEA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8E1CEA" w:rsidRPr="008A5D8B" w14:paraId="45DD8B71" w14:textId="77777777" w:rsidTr="00F74A88">
        <w:trPr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7DF1A" w14:textId="63D2F1FF" w:rsidR="008E1CEA" w:rsidRPr="008E1CEA" w:rsidRDefault="008E1CEA" w:rsidP="008E1CEA">
            <w:pPr>
              <w:spacing w:line="276" w:lineRule="auto"/>
              <w:jc w:val="right"/>
              <w:rPr>
                <w:b w:val="0"/>
                <w:sz w:val="20"/>
              </w:rPr>
            </w:pPr>
            <w:r w:rsidRPr="008E1CEA">
              <w:rPr>
                <w:b w:val="0"/>
                <w:sz w:val="20"/>
              </w:rPr>
              <w:t>At least one follow-up visit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F86ADE7" w14:textId="61AD56CC" w:rsidR="008E1CEA" w:rsidRPr="00F74A88" w:rsidRDefault="005B1D54" w:rsidP="00805DB1">
            <w:pPr>
              <w:tabs>
                <w:tab w:val="left" w:pos="4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695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CCA5F5D" w14:textId="57315C71" w:rsidR="008E1CEA" w:rsidRPr="00F74A88" w:rsidRDefault="005B1D54" w:rsidP="00F74A88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1176</w:t>
            </w:r>
          </w:p>
        </w:tc>
        <w:tc>
          <w:tcPr>
            <w:tcW w:w="5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7AED" w14:textId="7EE28CF7" w:rsidR="008E1CEA" w:rsidRPr="00F74A88" w:rsidRDefault="005B1D54" w:rsidP="00F74A88">
            <w:pPr>
              <w:tabs>
                <w:tab w:val="left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(50.8)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8ADD7F3" w14:textId="06E84239" w:rsidR="008E1CEA" w:rsidRPr="00F74A88" w:rsidRDefault="005B1D54" w:rsidP="00F7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2325</w:t>
            </w:r>
          </w:p>
        </w:tc>
        <w:tc>
          <w:tcPr>
            <w:tcW w:w="6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256E1" w14:textId="5E4162E2" w:rsidR="008E1CEA" w:rsidRPr="00F74A88" w:rsidRDefault="005B1D54" w:rsidP="00F7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(51.6)</w:t>
            </w:r>
          </w:p>
        </w:tc>
        <w:tc>
          <w:tcPr>
            <w:tcW w:w="7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C0BA1CD" w14:textId="47DD5537" w:rsidR="008E1CEA" w:rsidRPr="00F74A88" w:rsidRDefault="005B1D54" w:rsidP="00F74A88">
            <w:pPr>
              <w:tabs>
                <w:tab w:val="left" w:pos="456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3118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AE175" w14:textId="159395E5" w:rsidR="008E1CEA" w:rsidRPr="00F74A88" w:rsidRDefault="005B1D54" w:rsidP="00F74A88">
            <w:pPr>
              <w:tabs>
                <w:tab w:val="left" w:pos="4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(62.5)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14B81F43" w14:textId="72C0AD08" w:rsidR="008E1CEA" w:rsidRPr="00F74A88" w:rsidRDefault="005B1D54" w:rsidP="00F74A8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333</w:t>
            </w:r>
          </w:p>
        </w:tc>
        <w:tc>
          <w:tcPr>
            <w:tcW w:w="7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408CB" w14:textId="536B4661" w:rsidR="008E1CEA" w:rsidRPr="00F74A88" w:rsidRDefault="005B1D54" w:rsidP="00F74A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0"/>
              </w:rPr>
            </w:pPr>
            <w:r w:rsidRPr="00F74A88">
              <w:rPr>
                <w:iCs/>
                <w:sz w:val="20"/>
              </w:rPr>
              <w:t>(71.5)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2245D4" w14:textId="4D9E3D30" w:rsidR="008E1CEA" w:rsidRDefault="005B1D54" w:rsidP="00805D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</w:p>
        </w:tc>
      </w:tr>
      <w:tr w:rsidR="008E1CEA" w:rsidRPr="00DA71EE" w14:paraId="697C2276" w14:textId="77777777" w:rsidTr="00F74A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55" w:type="dxa"/>
            <w:gridSpan w:val="4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8A2FAA3" w14:textId="77777777" w:rsidR="008E1CEA" w:rsidRDefault="008E1CEA" w:rsidP="00805DB1">
            <w:pPr>
              <w:spacing w:line="276" w:lineRule="auto"/>
              <w:jc w:val="right"/>
            </w:pPr>
            <w:r>
              <w:rPr>
                <w:b w:val="0"/>
                <w:sz w:val="20"/>
              </w:rPr>
              <w:t>Mean number of follow-up visits</w:t>
            </w:r>
          </w:p>
        </w:tc>
        <w:tc>
          <w:tcPr>
            <w:tcW w:w="756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F75F83C" w14:textId="77777777" w:rsidR="008E1CEA" w:rsidRPr="008726B8" w:rsidRDefault="008E1CEA" w:rsidP="00805DB1">
            <w:pPr>
              <w:tabs>
                <w:tab w:val="left" w:pos="456"/>
              </w:tabs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69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55CA2C1B" w14:textId="77777777" w:rsidR="008E1CEA" w:rsidRDefault="008E1CEA" w:rsidP="00F74A88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597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BC0F867" w14:textId="0D2B6B90" w:rsidR="008E1CEA" w:rsidRDefault="008E1CEA" w:rsidP="00F74A88">
            <w:pPr>
              <w:tabs>
                <w:tab w:val="left" w:pos="4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679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86E3B15" w14:textId="77777777" w:rsidR="008E1CEA" w:rsidRDefault="008E1CEA" w:rsidP="00F7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65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250662C2" w14:textId="34E175BA" w:rsidR="008E1CEA" w:rsidRDefault="008E1CEA" w:rsidP="00F74A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65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E2C9898" w14:textId="77777777" w:rsidR="008E1CEA" w:rsidRPr="008726B8" w:rsidRDefault="008E1CEA" w:rsidP="00F74A88">
            <w:pPr>
              <w:tabs>
                <w:tab w:val="left" w:pos="456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638" w:type="dxa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01077011" w14:textId="0335B34F" w:rsidR="008E1CEA" w:rsidRPr="008726B8" w:rsidRDefault="008E1CEA" w:rsidP="00F74A88">
            <w:pPr>
              <w:tabs>
                <w:tab w:val="left" w:pos="456"/>
              </w:tabs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70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752F8EF6" w14:textId="77777777" w:rsidR="008E1CEA" w:rsidRDefault="008E1CEA" w:rsidP="00F74A8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  <w:tc>
          <w:tcPr>
            <w:tcW w:w="703" w:type="dxa"/>
            <w:gridSpan w:val="2"/>
            <w:tcBorders>
              <w:top w:val="nil"/>
              <w:bottom w:val="single" w:sz="6" w:space="0" w:color="auto"/>
            </w:tcBorders>
            <w:shd w:val="clear" w:color="auto" w:fill="auto"/>
          </w:tcPr>
          <w:p w14:paraId="1562E983" w14:textId="78E49B87" w:rsidR="008E1CEA" w:rsidRDefault="008E1CEA" w:rsidP="00F74A88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  <w:tc>
          <w:tcPr>
            <w:tcW w:w="1138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A4F5F3" w14:textId="77777777" w:rsidR="008E1CEA" w:rsidRDefault="008E1CEA" w:rsidP="00805DB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&lt;0.01</w:t>
            </w:r>
            <w:r w:rsidRPr="008726B8">
              <w:rPr>
                <w:sz w:val="20"/>
                <w:vertAlign w:val="superscript"/>
              </w:rPr>
              <w:t>$</w:t>
            </w:r>
          </w:p>
        </w:tc>
      </w:tr>
    </w:tbl>
    <w:p w14:paraId="5A42ED62" w14:textId="77777777" w:rsidR="00250D89" w:rsidRDefault="00250D89" w:rsidP="00250D89">
      <w:pPr>
        <w:spacing w:after="0" w:line="240" w:lineRule="auto"/>
        <w:rPr>
          <w:sz w:val="18"/>
          <w:lang w:val="en-US"/>
        </w:rPr>
      </w:pPr>
      <w:r w:rsidRPr="003B19E6">
        <w:rPr>
          <w:sz w:val="18"/>
          <w:lang w:val="en-US"/>
        </w:rPr>
        <w:t>MCH: Mother and Child Health; SV: Sexual Violence</w:t>
      </w:r>
    </w:p>
    <w:p w14:paraId="5499A8F5" w14:textId="77777777" w:rsidR="00250D89" w:rsidRPr="00C71F86" w:rsidRDefault="00250D89" w:rsidP="00250D89">
      <w:pPr>
        <w:spacing w:after="0" w:line="240" w:lineRule="auto"/>
        <w:rPr>
          <w:sz w:val="18"/>
          <w:lang w:val="en-US"/>
        </w:rPr>
      </w:pPr>
      <w:r w:rsidRPr="00C71F86">
        <w:rPr>
          <w:sz w:val="18"/>
          <w:lang w:val="en-US"/>
        </w:rPr>
        <w:t xml:space="preserve">* </w:t>
      </w:r>
      <w:r>
        <w:rPr>
          <w:sz w:val="18"/>
          <w:lang w:val="en-US"/>
        </w:rPr>
        <w:t xml:space="preserve">For categorical variables, each category was compared with all the other ones </w:t>
      </w:r>
    </w:p>
    <w:p w14:paraId="25F3AF79" w14:textId="77777777" w:rsidR="00250D89" w:rsidRPr="003B19E6" w:rsidRDefault="00250D89" w:rsidP="00250D89">
      <w:pPr>
        <w:spacing w:after="0" w:line="240" w:lineRule="auto"/>
        <w:rPr>
          <w:sz w:val="18"/>
          <w:lang w:val="en-US"/>
        </w:rPr>
      </w:pPr>
      <w:r w:rsidRPr="003B19E6">
        <w:rPr>
          <w:sz w:val="18"/>
          <w:lang w:val="en-US"/>
        </w:rPr>
        <w:t xml:space="preserve">** </w:t>
      </w:r>
      <w:r>
        <w:rPr>
          <w:sz w:val="18"/>
          <w:lang w:val="en-US"/>
        </w:rPr>
        <w:t>Up to four recorded associated violence per patient</w:t>
      </w:r>
    </w:p>
    <w:p w14:paraId="109F8116" w14:textId="77777777" w:rsidR="00250D89" w:rsidRPr="004E5967" w:rsidRDefault="00250D89" w:rsidP="00250D89">
      <w:pPr>
        <w:spacing w:after="0" w:line="240" w:lineRule="auto"/>
        <w:rPr>
          <w:sz w:val="18"/>
          <w:lang w:val="en-US"/>
        </w:rPr>
      </w:pPr>
      <w:r w:rsidRPr="004E5967">
        <w:rPr>
          <w:sz w:val="18"/>
          <w:vertAlign w:val="superscript"/>
          <w:lang w:val="en-US"/>
        </w:rPr>
        <w:t xml:space="preserve">$ </w:t>
      </w:r>
      <w:r>
        <w:rPr>
          <w:sz w:val="18"/>
          <w:lang w:val="en-US"/>
        </w:rPr>
        <w:t>Kruskal-Wallis test for equality of distribution</w:t>
      </w:r>
    </w:p>
    <w:p w14:paraId="5227F172" w14:textId="77777777" w:rsidR="00D809AE" w:rsidRPr="00250D89" w:rsidRDefault="00D57F70">
      <w:pPr>
        <w:rPr>
          <w:lang w:val="en-US"/>
        </w:rPr>
      </w:pPr>
    </w:p>
    <w:sectPr w:rsidR="00D809AE" w:rsidRPr="00250D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D89"/>
    <w:rsid w:val="00065019"/>
    <w:rsid w:val="00250D89"/>
    <w:rsid w:val="00581CFC"/>
    <w:rsid w:val="005B1D54"/>
    <w:rsid w:val="005C230C"/>
    <w:rsid w:val="005E68D8"/>
    <w:rsid w:val="008E1CEA"/>
    <w:rsid w:val="00B46A7A"/>
    <w:rsid w:val="00D57F70"/>
    <w:rsid w:val="00F74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107B"/>
  <w15:docId w15:val="{CB4DFBDB-2B42-4AD1-B930-BF6856DE3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D89"/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250D89"/>
    <w:pPr>
      <w:spacing w:after="0" w:line="240" w:lineRule="auto"/>
    </w:pPr>
    <w:rPr>
      <w:color w:val="000000" w:themeColor="text1" w:themeShade="BF"/>
      <w:lang w:val="en-US" w:bidi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aïs</dc:creator>
  <cp:lastModifiedBy>chn off30</cp:lastModifiedBy>
  <cp:revision>6</cp:revision>
  <dcterms:created xsi:type="dcterms:W3CDTF">2019-06-23T14:20:00Z</dcterms:created>
  <dcterms:modified xsi:type="dcterms:W3CDTF">2020-07-27T23:17:00Z</dcterms:modified>
</cp:coreProperties>
</file>